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918"/>
        <w:tblW w:w="8925" w:type="dxa"/>
        <w:tblInd w:w="0" w:type="dxa"/>
        <w:tblLook w:val="04A0" w:firstRow="1" w:lastRow="0" w:firstColumn="1" w:lastColumn="0" w:noHBand="0" w:noVBand="1"/>
      </w:tblPr>
      <w:tblGrid>
        <w:gridCol w:w="1280"/>
        <w:gridCol w:w="1834"/>
        <w:gridCol w:w="1701"/>
        <w:gridCol w:w="1276"/>
        <w:gridCol w:w="2834"/>
      </w:tblGrid>
      <w:tr w:rsidR="002765DF" w:rsidRPr="002765DF" w14:paraId="08804B93" w14:textId="77777777" w:rsidTr="002765DF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D855FB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67472B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number of wild bo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21ECF4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8C0630" w14:textId="77777777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D62618" w14:textId="4352B40C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 % confidence interval</w:t>
            </w:r>
            <w:r w:rsidR="00EF7C69" w:rsidRPr="002F08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2765DF" w:rsidRPr="002765DF" w14:paraId="4E495DCF" w14:textId="77777777" w:rsidTr="002765DF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E00C9C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9E13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4434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37C3" w14:textId="77777777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E0883" w14:textId="14843B09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.0</w:t>
            </w:r>
          </w:p>
        </w:tc>
      </w:tr>
      <w:tr w:rsidR="002765DF" w:rsidRPr="002765DF" w14:paraId="3CE3EB1B" w14:textId="77777777" w:rsidTr="002765DF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A0AE54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CE72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89DB1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66493" w14:textId="77777777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1AA4" w14:textId="614DC3FC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.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2765DF" w:rsidRPr="002765DF" w14:paraId="1AD6E1CB" w14:textId="77777777" w:rsidTr="002765DF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BF495F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7DD4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1053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4FF9E" w14:textId="77777777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2478" w14:textId="3862BD8E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.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2765DF" w:rsidRPr="002765DF" w14:paraId="756D481C" w14:textId="77777777" w:rsidTr="002765DF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A0E630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972D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8E17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EBBD5" w14:textId="77777777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8AC0E" w14:textId="32312F09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.7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765DF" w:rsidRPr="002765DF" w14:paraId="0219AD54" w14:textId="77777777" w:rsidTr="002765DF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744EC2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E5A98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64544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4FEB" w14:textId="77777777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BAEB" w14:textId="4927173C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765DF" w:rsidRPr="002765DF" w14:paraId="753FE16E" w14:textId="77777777" w:rsidTr="002765DF"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1B2EFB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2741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D1D1" w14:textId="77777777" w:rsidR="002765DF" w:rsidRPr="002765DF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9F34D" w14:textId="77777777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A98A" w14:textId="243D2DCE" w:rsidR="002765DF" w:rsidRPr="002F08C9" w:rsidRDefault="002765DF" w:rsidP="002765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.1</w:t>
            </w:r>
            <w:r w:rsidR="00DD632E" w:rsidRPr="002F0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64A10593" w14:textId="519715C1" w:rsidR="00A648A0" w:rsidRPr="004A60F6" w:rsidRDefault="004A60F6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A60F6">
        <w:rPr>
          <w:rFonts w:ascii="Times New Roman" w:hAnsi="Times New Roman" w:cs="Times New Roman"/>
          <w:sz w:val="28"/>
          <w:szCs w:val="28"/>
          <w:lang w:val="en-US"/>
        </w:rPr>
        <w:t xml:space="preserve">Supplementary </w:t>
      </w:r>
      <w:r w:rsidR="00032CB6">
        <w:rPr>
          <w:rFonts w:ascii="Times New Roman" w:hAnsi="Times New Roman" w:cs="Times New Roman"/>
          <w:sz w:val="28"/>
          <w:szCs w:val="28"/>
          <w:lang w:val="en-US"/>
        </w:rPr>
        <w:t>T</w:t>
      </w:r>
      <w:r w:rsidRPr="004A60F6">
        <w:rPr>
          <w:rFonts w:ascii="Times New Roman" w:hAnsi="Times New Roman" w:cs="Times New Roman"/>
          <w:sz w:val="28"/>
          <w:szCs w:val="28"/>
          <w:lang w:val="en-US"/>
        </w:rPr>
        <w:t xml:space="preserve">able </w:t>
      </w:r>
      <w:r w:rsidR="00EE6E5F">
        <w:rPr>
          <w:rFonts w:ascii="Times New Roman" w:hAnsi="Times New Roman" w:cs="Times New Roman"/>
          <w:sz w:val="28"/>
          <w:szCs w:val="28"/>
          <w:lang w:val="en-US"/>
        </w:rPr>
        <w:t>2</w:t>
      </w:r>
      <w:r w:rsidR="00032CB6">
        <w:rPr>
          <w:rFonts w:ascii="Times New Roman" w:hAnsi="Times New Roman" w:cs="Times New Roman"/>
          <w:sz w:val="28"/>
          <w:szCs w:val="28"/>
          <w:lang w:val="en-US"/>
        </w:rPr>
        <w:t xml:space="preserve"> (ST2).</w:t>
      </w:r>
      <w:r w:rsidR="00032CB6" w:rsidRPr="00032CB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proofErr w:type="spellStart"/>
      <w:r w:rsidR="00032CB6" w:rsidRPr="00032CB6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V</w:t>
      </w:r>
      <w:proofErr w:type="spellEnd"/>
      <w:r w:rsidR="00032CB6" w:rsidRPr="00032CB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etection rates in the Moscow region by years</w:t>
      </w:r>
    </w:p>
    <w:sectPr w:rsidR="00A648A0" w:rsidRPr="004A60F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30"/>
    <w:rsid w:val="00032CB6"/>
    <w:rsid w:val="001D3288"/>
    <w:rsid w:val="002765DF"/>
    <w:rsid w:val="002F08C9"/>
    <w:rsid w:val="003224DB"/>
    <w:rsid w:val="004A60F6"/>
    <w:rsid w:val="005F4730"/>
    <w:rsid w:val="00A648A0"/>
    <w:rsid w:val="00BB70AD"/>
    <w:rsid w:val="00DD632E"/>
    <w:rsid w:val="00EE6E5F"/>
    <w:rsid w:val="00EF7C69"/>
    <w:rsid w:val="00FF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B93D"/>
  <w15:chartTrackingRefBased/>
  <w15:docId w15:val="{427F7AF3-AABA-4A9E-8DD7-60EBEBFB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0F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0F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yuutmka@gmail.com</dc:creator>
  <cp:keywords/>
  <dc:description/>
  <cp:lastModifiedBy>Adaeze Catherine Awogu</cp:lastModifiedBy>
  <cp:revision>19</cp:revision>
  <dcterms:created xsi:type="dcterms:W3CDTF">2026-01-23T08:48:00Z</dcterms:created>
  <dcterms:modified xsi:type="dcterms:W3CDTF">2026-03-17T16:46:00Z</dcterms:modified>
</cp:coreProperties>
</file>